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78394E" w14:textId="06DD86F7" w:rsidR="0087587A" w:rsidRDefault="0087587A" w:rsidP="0087587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upplemental Material</w:t>
      </w:r>
    </w:p>
    <w:p w14:paraId="4780B00C" w14:textId="77777777" w:rsidR="0087587A" w:rsidRDefault="0087587A" w:rsidP="0087587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10AC03B9" w14:textId="66FEE2DE" w:rsidR="0087587A" w:rsidRDefault="0087587A" w:rsidP="0087587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Caption Figure </w:t>
      </w:r>
      <w:r w:rsidR="0035180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upplemental Material</w:t>
      </w:r>
    </w:p>
    <w:p w14:paraId="30D40FF1" w14:textId="4640D6E6" w:rsidR="0087587A" w:rsidRDefault="0087587A" w:rsidP="0087587A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8B048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Fig.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1</w:t>
      </w:r>
      <w:r w:rsidRPr="008B048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Pr="008B048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n example of the magnetic resonance imaging sequences used in body composition; a multi-echo sequence (Iterative Decomposition of water and fat with Echo Asymmetry and Least squares estimation- IDEAL-IQ- GE Healthcare) that allows an advanced chemical-shift encoded fat quantification method corrected for confounding factors such as T2* effect. a) water only reconstruction b) fat only reconstruction</w:t>
      </w:r>
    </w:p>
    <w:p w14:paraId="2C9D138D" w14:textId="77777777" w:rsidR="0087587A" w:rsidRPr="008B0487" w:rsidRDefault="0087587A" w:rsidP="0087587A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05EEE9C6" w14:textId="5D085F80" w:rsidR="003F5B19" w:rsidRPr="0087587A" w:rsidRDefault="0087587A" w:rsidP="0087587A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8B048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Fig. </w:t>
      </w:r>
      <w:r w:rsidR="0035180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2</w:t>
      </w:r>
      <w:r w:rsidRPr="008B048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Pr="008B048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roton Density Fat Fraction (PDFF) image reconstruction allowing fat fraction estimation expressed in percentage; red region of interest (ROI) is placed in the liver parenchyma</w:t>
      </w:r>
      <w:r w:rsidRPr="008B048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br w:type="page"/>
      </w:r>
    </w:p>
    <w:sectPr w:rsidR="003F5B19" w:rsidRPr="008758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9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87A"/>
    <w:rsid w:val="0000244C"/>
    <w:rsid w:val="000276F5"/>
    <w:rsid w:val="000476EC"/>
    <w:rsid w:val="000821C1"/>
    <w:rsid w:val="00085B7E"/>
    <w:rsid w:val="00116EB7"/>
    <w:rsid w:val="0013026F"/>
    <w:rsid w:val="00175CA1"/>
    <w:rsid w:val="00190CDA"/>
    <w:rsid w:val="00190F25"/>
    <w:rsid w:val="001958D9"/>
    <w:rsid w:val="00241783"/>
    <w:rsid w:val="00255504"/>
    <w:rsid w:val="00264368"/>
    <w:rsid w:val="00294A85"/>
    <w:rsid w:val="00320D5B"/>
    <w:rsid w:val="0033168F"/>
    <w:rsid w:val="0034352E"/>
    <w:rsid w:val="0035180C"/>
    <w:rsid w:val="00372237"/>
    <w:rsid w:val="0038040C"/>
    <w:rsid w:val="003D1993"/>
    <w:rsid w:val="003D2C25"/>
    <w:rsid w:val="003F4929"/>
    <w:rsid w:val="003F5B19"/>
    <w:rsid w:val="004358EC"/>
    <w:rsid w:val="004629C0"/>
    <w:rsid w:val="00466407"/>
    <w:rsid w:val="00477BDE"/>
    <w:rsid w:val="004852CC"/>
    <w:rsid w:val="0049010C"/>
    <w:rsid w:val="00490C23"/>
    <w:rsid w:val="004A27DE"/>
    <w:rsid w:val="004B2CA2"/>
    <w:rsid w:val="004B5E27"/>
    <w:rsid w:val="004D23D3"/>
    <w:rsid w:val="004E20F0"/>
    <w:rsid w:val="00517C32"/>
    <w:rsid w:val="0055787E"/>
    <w:rsid w:val="00557F91"/>
    <w:rsid w:val="005808E2"/>
    <w:rsid w:val="00586DFA"/>
    <w:rsid w:val="00597185"/>
    <w:rsid w:val="0059739C"/>
    <w:rsid w:val="005B3A78"/>
    <w:rsid w:val="00623335"/>
    <w:rsid w:val="0062429B"/>
    <w:rsid w:val="00656C8A"/>
    <w:rsid w:val="00660A67"/>
    <w:rsid w:val="006B31B2"/>
    <w:rsid w:val="006B5D90"/>
    <w:rsid w:val="006B7D48"/>
    <w:rsid w:val="006C75EC"/>
    <w:rsid w:val="006D22F8"/>
    <w:rsid w:val="006D4CC1"/>
    <w:rsid w:val="006E1F6E"/>
    <w:rsid w:val="006E6FD9"/>
    <w:rsid w:val="00735685"/>
    <w:rsid w:val="00743CBF"/>
    <w:rsid w:val="00747C1C"/>
    <w:rsid w:val="00753520"/>
    <w:rsid w:val="00767689"/>
    <w:rsid w:val="00776489"/>
    <w:rsid w:val="0079125C"/>
    <w:rsid w:val="007C387D"/>
    <w:rsid w:val="007C47EF"/>
    <w:rsid w:val="007C484D"/>
    <w:rsid w:val="00813074"/>
    <w:rsid w:val="0082712C"/>
    <w:rsid w:val="00833B49"/>
    <w:rsid w:val="00834032"/>
    <w:rsid w:val="00851B20"/>
    <w:rsid w:val="00865329"/>
    <w:rsid w:val="0087587A"/>
    <w:rsid w:val="008D3B95"/>
    <w:rsid w:val="008D63EB"/>
    <w:rsid w:val="008E0315"/>
    <w:rsid w:val="008E7EA6"/>
    <w:rsid w:val="0090472E"/>
    <w:rsid w:val="00904AD4"/>
    <w:rsid w:val="00945D39"/>
    <w:rsid w:val="00951410"/>
    <w:rsid w:val="00966EA3"/>
    <w:rsid w:val="00970FEE"/>
    <w:rsid w:val="00987DAB"/>
    <w:rsid w:val="00996F69"/>
    <w:rsid w:val="00997976"/>
    <w:rsid w:val="009F54DF"/>
    <w:rsid w:val="00A14152"/>
    <w:rsid w:val="00A2704A"/>
    <w:rsid w:val="00A3553C"/>
    <w:rsid w:val="00A435BE"/>
    <w:rsid w:val="00A47FD8"/>
    <w:rsid w:val="00A546EC"/>
    <w:rsid w:val="00A67788"/>
    <w:rsid w:val="00A67D66"/>
    <w:rsid w:val="00A9601E"/>
    <w:rsid w:val="00AA24D9"/>
    <w:rsid w:val="00AB30DC"/>
    <w:rsid w:val="00B64805"/>
    <w:rsid w:val="00BA13CE"/>
    <w:rsid w:val="00BB1ED1"/>
    <w:rsid w:val="00BE5992"/>
    <w:rsid w:val="00C14067"/>
    <w:rsid w:val="00C17F4E"/>
    <w:rsid w:val="00C434B0"/>
    <w:rsid w:val="00C47FC7"/>
    <w:rsid w:val="00C7460A"/>
    <w:rsid w:val="00C762C7"/>
    <w:rsid w:val="00CA1E7E"/>
    <w:rsid w:val="00CD57E6"/>
    <w:rsid w:val="00D20FE9"/>
    <w:rsid w:val="00D27109"/>
    <w:rsid w:val="00D44004"/>
    <w:rsid w:val="00D64EEE"/>
    <w:rsid w:val="00D67C98"/>
    <w:rsid w:val="00D71B92"/>
    <w:rsid w:val="00DC0EE1"/>
    <w:rsid w:val="00DC5A22"/>
    <w:rsid w:val="00DC5DC1"/>
    <w:rsid w:val="00DE696F"/>
    <w:rsid w:val="00E00728"/>
    <w:rsid w:val="00E13BCB"/>
    <w:rsid w:val="00E14FA0"/>
    <w:rsid w:val="00E2062E"/>
    <w:rsid w:val="00E25924"/>
    <w:rsid w:val="00E3742C"/>
    <w:rsid w:val="00E62CFA"/>
    <w:rsid w:val="00E72399"/>
    <w:rsid w:val="00E802C6"/>
    <w:rsid w:val="00E85CEC"/>
    <w:rsid w:val="00E900F7"/>
    <w:rsid w:val="00EA7C2A"/>
    <w:rsid w:val="00EB2A9A"/>
    <w:rsid w:val="00EC6B7D"/>
    <w:rsid w:val="00EE071A"/>
    <w:rsid w:val="00EE3F18"/>
    <w:rsid w:val="00F52A15"/>
    <w:rsid w:val="00FA72AC"/>
    <w:rsid w:val="00FB7631"/>
    <w:rsid w:val="00FF0389"/>
    <w:rsid w:val="00FF0F80"/>
    <w:rsid w:val="00FF5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56CBC2"/>
  <w15:chartTrackingRefBased/>
  <w15:docId w15:val="{3DE9295C-2729-1F4E-8A3E-BF78DA5BD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7587A"/>
    <w:rPr>
      <w:lang w:val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8758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758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758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758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758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7587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7587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7587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7587A"/>
    <w:pPr>
      <w:keepNext/>
      <w:keepLines/>
      <w:outlineLvl w:val="8"/>
    </w:pPr>
    <w:rPr>
      <w:rFonts w:eastAsiaTheme="majorEastAsia" w:cstheme="majorBidi"/>
      <w:color w:val="272727" w:themeColor="text1" w:themeTint="D8"/>
      <w:lang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758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758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758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7587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7587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7587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7587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7587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7587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7587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</w:rPr>
  </w:style>
  <w:style w:type="character" w:customStyle="1" w:styleId="TitoloCarattere">
    <w:name w:val="Titolo Carattere"/>
    <w:basedOn w:val="Carpredefinitoparagrafo"/>
    <w:link w:val="Titolo"/>
    <w:uiPriority w:val="10"/>
    <w:rsid w:val="008758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7587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758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7587A"/>
    <w:pPr>
      <w:spacing w:before="160" w:after="160"/>
      <w:jc w:val="center"/>
    </w:pPr>
    <w:rPr>
      <w:i/>
      <w:iCs/>
      <w:color w:val="404040" w:themeColor="text1" w:themeTint="BF"/>
      <w:lang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7587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7587A"/>
    <w:pPr>
      <w:ind w:left="720"/>
      <w:contextualSpacing/>
    </w:pPr>
    <w:rPr>
      <w:lang/>
    </w:rPr>
  </w:style>
  <w:style w:type="character" w:styleId="Enfasiintensa">
    <w:name w:val="Intense Emphasis"/>
    <w:basedOn w:val="Carpredefinitoparagrafo"/>
    <w:uiPriority w:val="21"/>
    <w:qFormat/>
    <w:rsid w:val="0087587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758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7587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7587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5</Words>
  <Characters>573</Characters>
  <Application>Microsoft Office Word</Application>
  <DocSecurity>0</DocSecurity>
  <Lines>9</Lines>
  <Paragraphs>2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Zerunian</dc:creator>
  <cp:keywords/>
  <dc:description/>
  <cp:lastModifiedBy>Marta Zerunian</cp:lastModifiedBy>
  <cp:revision>2</cp:revision>
  <dcterms:created xsi:type="dcterms:W3CDTF">2026-02-02T16:02:00Z</dcterms:created>
  <dcterms:modified xsi:type="dcterms:W3CDTF">2026-02-02T16:02:00Z</dcterms:modified>
</cp:coreProperties>
</file>